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8D792" w14:textId="77777777" w:rsidR="00F03343" w:rsidRPr="00F03343" w:rsidRDefault="00F03343">
      <w:pPr>
        <w:rPr>
          <w:rFonts w:ascii="Times New Roman" w:hAnsi="Times New Roman" w:cs="Times New Roman"/>
        </w:rPr>
      </w:pPr>
      <w:r w:rsidRPr="00F03343">
        <w:rPr>
          <w:rFonts w:ascii="Times New Roman" w:hAnsi="Times New Roman" w:cs="Times New Roman"/>
        </w:rPr>
        <w:t>Search Strategy</w:t>
      </w:r>
    </w:p>
    <w:p w14:paraId="30AC6F11" w14:textId="77777777" w:rsidR="00F03343" w:rsidRPr="00F03343" w:rsidRDefault="00F03343">
      <w:pPr>
        <w:rPr>
          <w:rFonts w:ascii="Times New Roman" w:hAnsi="Times New Roman" w:cs="Times New Roman"/>
        </w:rPr>
      </w:pPr>
    </w:p>
    <w:p w14:paraId="1A96D1FA" w14:textId="3A42D32E" w:rsidR="00CC1B08" w:rsidRPr="00F03343" w:rsidRDefault="00F03343">
      <w:pPr>
        <w:rPr>
          <w:rFonts w:ascii="Times New Roman" w:hAnsi="Times New Roman" w:cs="Times New Roman"/>
        </w:rPr>
      </w:pPr>
      <w:r w:rsidRPr="00F03343">
        <w:rPr>
          <w:rFonts w:ascii="Times New Roman" w:hAnsi="Times New Roman" w:cs="Times New Roman"/>
        </w:rPr>
        <w:t>Treatment of Gender in Research on Intervention Programs Targeting Social Isolation and Loneliness: A Scoping Review</w:t>
      </w:r>
    </w:p>
    <w:p w14:paraId="2518214D" w14:textId="77777777" w:rsidR="00F03343" w:rsidRPr="00F03343" w:rsidRDefault="00F03343">
      <w:pPr>
        <w:rPr>
          <w:rFonts w:ascii="Times New Roman" w:hAnsi="Times New Roman" w:cs="Times New Roman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38"/>
        <w:gridCol w:w="6656"/>
      </w:tblGrid>
      <w:tr w:rsidR="00F03343" w:rsidRPr="00F03343" w14:paraId="7F6F0348" w14:textId="77777777" w:rsidTr="00F03343">
        <w:tc>
          <w:tcPr>
            <w:tcW w:w="1838" w:type="dxa"/>
          </w:tcPr>
          <w:p w14:paraId="04E2AE34" w14:textId="77777777" w:rsidR="00F03343" w:rsidRPr="00F03343" w:rsidRDefault="00F033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56" w:type="dxa"/>
          </w:tcPr>
          <w:p w14:paraId="0741B951" w14:textId="77777777" w:rsidR="00F03343" w:rsidRPr="00F03343" w:rsidRDefault="00F03343">
            <w:pPr>
              <w:rPr>
                <w:rFonts w:ascii="Times New Roman" w:hAnsi="Times New Roman" w:cs="Times New Roman"/>
              </w:rPr>
            </w:pPr>
          </w:p>
        </w:tc>
      </w:tr>
      <w:tr w:rsidR="00F03343" w:rsidRPr="00F03343" w14:paraId="3CC4C7AA" w14:textId="77777777" w:rsidTr="00F03343">
        <w:tc>
          <w:tcPr>
            <w:tcW w:w="1838" w:type="dxa"/>
          </w:tcPr>
          <w:p w14:paraId="60DDDD76" w14:textId="46D97DFA" w:rsidR="00F03343" w:rsidRPr="00F03343" w:rsidRDefault="00F03343">
            <w:pPr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6656" w:type="dxa"/>
          </w:tcPr>
          <w:p w14:paraId="47DC9FB0" w14:textId="77777777" w:rsidR="00F03343" w:rsidRPr="00F03343" w:rsidRDefault="00F03343" w:rsidP="00F0334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"(intervention</w:t>
            </w:r>
          </w:p>
          <w:p w14:paraId="75E6FD39" w14:textId="77777777" w:rsidR="00F03343" w:rsidRPr="00F03343" w:rsidRDefault="00F03343" w:rsidP="00F0334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(("social isolation") or(loneliness))</w:t>
            </w:r>
          </w:p>
          <w:p w14:paraId="398D6F31" w14:textId="77777777" w:rsidR="00F03343" w:rsidRPr="00F03343" w:rsidRDefault="00F03343" w:rsidP="00F0334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aged) or(elderly)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(""older people"""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""older peoples""")</w:t>
            </w:r>
          </w:p>
          <w:p w14:paraId="574953B9" w14:textId="77777777" w:rsid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 xml:space="preserve">AND (("sex characteristics") or(((sex) 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 xml:space="preserve">gender </w:t>
            </w:r>
            <w:proofErr w:type="gramStart"/>
            <w:r w:rsidRPr="00F03343">
              <w:rPr>
                <w:rFonts w:ascii="Times New Roman" w:hAnsi="Times New Roman" w:cs="Times New Roman"/>
              </w:rPr>
              <w:t>and(</w:t>
            </w:r>
            <w:proofErr w:type="gramEnd"/>
            <w:r w:rsidRPr="00F03343">
              <w:rPr>
                <w:rFonts w:ascii="Times New Roman" w:hAnsi="Times New Roman" w:cs="Times New Roman"/>
              </w:rPr>
              <w:t>difference "</w:t>
            </w:r>
            <w:r w:rsidRPr="00F03343">
              <w:rPr>
                <w:rFonts w:ascii="Times New Roman" w:hAnsi="Times New Roman" w:cs="Times New Roman"/>
              </w:rPr>
              <w:t xml:space="preserve"> </w:t>
            </w:r>
          </w:p>
          <w:p w14:paraId="15BC5871" w14:textId="77777777" w:rsidR="00F94260" w:rsidRDefault="00F94260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</w:p>
          <w:p w14:paraId="3A85DEE5" w14:textId="22B5E511" w:rsidR="00F94260" w:rsidRPr="00F94260" w:rsidRDefault="00F94260" w:rsidP="00F94260">
            <w:pPr>
              <w:ind w:firstLineChars="84" w:firstLine="176"/>
              <w:rPr>
                <w:rFonts w:hint="eastAsia"/>
              </w:rPr>
            </w:pPr>
            <w:r w:rsidRPr="00B71B57">
              <w:t>Filter: 20</w:t>
            </w:r>
            <w:r>
              <w:t>13</w:t>
            </w:r>
            <w:r w:rsidRPr="00B71B57">
              <w:t>-2023</w:t>
            </w:r>
          </w:p>
        </w:tc>
      </w:tr>
      <w:tr w:rsidR="00F03343" w:rsidRPr="00F03343" w14:paraId="56A86769" w14:textId="77777777" w:rsidTr="00F03343">
        <w:tc>
          <w:tcPr>
            <w:tcW w:w="1838" w:type="dxa"/>
          </w:tcPr>
          <w:p w14:paraId="642CA1BE" w14:textId="0FA28193" w:rsidR="00F03343" w:rsidRPr="00F03343" w:rsidRDefault="00F03343">
            <w:pPr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6656" w:type="dxa"/>
          </w:tcPr>
          <w:p w14:paraId="6A56A4A7" w14:textId="77777777" w:rsidR="00F03343" w:rsidRPr="00F03343" w:rsidRDefault="00F03343" w:rsidP="00F0334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"(intervention</w:t>
            </w:r>
          </w:p>
          <w:p w14:paraId="18F7890A" w14:textId="77777777" w:rsidR="00F03343" w:rsidRPr="00F03343" w:rsidRDefault="00F03343" w:rsidP="00F0334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(("social isolation") or(loneliness))</w:t>
            </w:r>
          </w:p>
          <w:p w14:paraId="6B510D76" w14:textId="77777777" w:rsidR="00F03343" w:rsidRPr="00F03343" w:rsidRDefault="00F03343" w:rsidP="00F0334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aged) or(elderly)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(""older people"""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""older peoples""")</w:t>
            </w:r>
          </w:p>
          <w:p w14:paraId="1E1B8C98" w14:textId="77777777" w:rsid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 xml:space="preserve">AND (("sex characteristics") or(((sex) 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 xml:space="preserve">gender </w:t>
            </w:r>
            <w:proofErr w:type="gramStart"/>
            <w:r w:rsidRPr="00F03343">
              <w:rPr>
                <w:rFonts w:ascii="Times New Roman" w:hAnsi="Times New Roman" w:cs="Times New Roman"/>
              </w:rPr>
              <w:t>and(</w:t>
            </w:r>
            <w:proofErr w:type="gramEnd"/>
            <w:r w:rsidRPr="00F03343">
              <w:rPr>
                <w:rFonts w:ascii="Times New Roman" w:hAnsi="Times New Roman" w:cs="Times New Roman"/>
              </w:rPr>
              <w:t>difference "</w:t>
            </w:r>
          </w:p>
          <w:p w14:paraId="2B34A48B" w14:textId="77777777" w:rsidR="00F94260" w:rsidRPr="00F94260" w:rsidRDefault="00F94260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</w:p>
          <w:p w14:paraId="1F45DFD3" w14:textId="3A3C0694" w:rsidR="00F94260" w:rsidRPr="00F94260" w:rsidRDefault="00F94260" w:rsidP="00F94260">
            <w:pPr>
              <w:ind w:firstLineChars="84" w:firstLine="176"/>
              <w:rPr>
                <w:rFonts w:hint="eastAsia"/>
              </w:rPr>
            </w:pPr>
            <w:r w:rsidRPr="00B71B57">
              <w:t>Filter: 20</w:t>
            </w:r>
            <w:r>
              <w:t>13</w:t>
            </w:r>
            <w:r w:rsidRPr="00B71B57">
              <w:t>-2023</w:t>
            </w:r>
          </w:p>
        </w:tc>
      </w:tr>
      <w:tr w:rsidR="00F03343" w:rsidRPr="00F03343" w14:paraId="64E81EB8" w14:textId="77777777" w:rsidTr="00F03343">
        <w:tc>
          <w:tcPr>
            <w:tcW w:w="1838" w:type="dxa"/>
          </w:tcPr>
          <w:p w14:paraId="1594051C" w14:textId="139D7FE2" w:rsidR="00F03343" w:rsidRPr="00F03343" w:rsidRDefault="00F03343">
            <w:pPr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Cochrane</w:t>
            </w:r>
          </w:p>
        </w:tc>
        <w:tc>
          <w:tcPr>
            <w:tcW w:w="6656" w:type="dxa"/>
          </w:tcPr>
          <w:p w14:paraId="5E606D6E" w14:textId="77777777" w:rsidR="00F03343" w:rsidRP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"(intervention</w:t>
            </w:r>
          </w:p>
          <w:p w14:paraId="3452FCF6" w14:textId="77777777" w:rsidR="00F03343" w:rsidRP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(("social isolation") or(loneliness))</w:t>
            </w:r>
          </w:p>
          <w:p w14:paraId="6EBF47B3" w14:textId="77777777" w:rsidR="00F03343" w:rsidRP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aged) or(elderly)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(""older people"""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""older peoples""")</w:t>
            </w:r>
          </w:p>
          <w:p w14:paraId="05404EF1" w14:textId="77777777" w:rsid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 xml:space="preserve">AND (("sex characteristics") or(((sex) 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 xml:space="preserve">gender </w:t>
            </w:r>
            <w:proofErr w:type="gramStart"/>
            <w:r w:rsidRPr="00F03343">
              <w:rPr>
                <w:rFonts w:ascii="Times New Roman" w:hAnsi="Times New Roman" w:cs="Times New Roman"/>
              </w:rPr>
              <w:t>and(</w:t>
            </w:r>
            <w:proofErr w:type="gramEnd"/>
            <w:r w:rsidRPr="00F03343">
              <w:rPr>
                <w:rFonts w:ascii="Times New Roman" w:hAnsi="Times New Roman" w:cs="Times New Roman"/>
              </w:rPr>
              <w:t>difference "</w:t>
            </w:r>
          </w:p>
          <w:p w14:paraId="07FC9109" w14:textId="77777777" w:rsidR="00F94260" w:rsidRDefault="00F94260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</w:p>
          <w:p w14:paraId="6A94AE1B" w14:textId="7F54B5EC" w:rsidR="00F94260" w:rsidRPr="00F03343" w:rsidRDefault="00F94260" w:rsidP="00F03343">
            <w:pPr>
              <w:ind w:firstLineChars="84" w:firstLine="176"/>
              <w:rPr>
                <w:rFonts w:ascii="Times New Roman" w:hAnsi="Times New Roman" w:cs="Times New Roman" w:hint="eastAsia"/>
              </w:rPr>
            </w:pPr>
            <w:r w:rsidRPr="00B71B57">
              <w:t>Filter: 20</w:t>
            </w:r>
            <w:r>
              <w:t>13</w:t>
            </w:r>
            <w:r w:rsidRPr="00B71B57">
              <w:t>-2023</w:t>
            </w:r>
          </w:p>
        </w:tc>
      </w:tr>
      <w:tr w:rsidR="00F03343" w:rsidRPr="00F03343" w14:paraId="3D5A4E28" w14:textId="77777777" w:rsidTr="00F03343">
        <w:tc>
          <w:tcPr>
            <w:tcW w:w="1838" w:type="dxa"/>
          </w:tcPr>
          <w:p w14:paraId="37EF5BAD" w14:textId="74D57B89" w:rsidR="00F03343" w:rsidRPr="00F03343" w:rsidRDefault="00F03343">
            <w:pPr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6656" w:type="dxa"/>
          </w:tcPr>
          <w:p w14:paraId="248A9337" w14:textId="77777777" w:rsidR="00F03343" w:rsidRP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"(intervention</w:t>
            </w:r>
          </w:p>
          <w:p w14:paraId="733E7C7E" w14:textId="77777777" w:rsidR="00F03343" w:rsidRP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(("social isolation") or(loneliness))</w:t>
            </w:r>
          </w:p>
          <w:p w14:paraId="3F3AF3F8" w14:textId="77777777" w:rsidR="00F03343" w:rsidRP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aged) or(elderly)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(""older people"""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""older peoples""")</w:t>
            </w:r>
          </w:p>
          <w:p w14:paraId="43421C86" w14:textId="77777777" w:rsid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 xml:space="preserve">AND (("sex characteristics") or(((sex) 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 xml:space="preserve">gender </w:t>
            </w:r>
            <w:proofErr w:type="gramStart"/>
            <w:r w:rsidRPr="00F03343">
              <w:rPr>
                <w:rFonts w:ascii="Times New Roman" w:hAnsi="Times New Roman" w:cs="Times New Roman"/>
              </w:rPr>
              <w:t>and(</w:t>
            </w:r>
            <w:proofErr w:type="gramEnd"/>
            <w:r w:rsidRPr="00F03343">
              <w:rPr>
                <w:rFonts w:ascii="Times New Roman" w:hAnsi="Times New Roman" w:cs="Times New Roman"/>
              </w:rPr>
              <w:t>difference "</w:t>
            </w:r>
          </w:p>
          <w:p w14:paraId="7CC69133" w14:textId="77777777" w:rsidR="00F94260" w:rsidRDefault="00F94260" w:rsidP="00F03343">
            <w:pPr>
              <w:ind w:firstLineChars="84" w:firstLine="176"/>
            </w:pPr>
          </w:p>
          <w:p w14:paraId="749CC5B9" w14:textId="3528E42E" w:rsidR="00F94260" w:rsidRPr="00F03343" w:rsidRDefault="00F94260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B71B57">
              <w:t>Filter: 20</w:t>
            </w:r>
            <w:r>
              <w:t>13</w:t>
            </w:r>
            <w:r w:rsidRPr="00B71B57">
              <w:t>-2023</w:t>
            </w:r>
          </w:p>
        </w:tc>
      </w:tr>
      <w:tr w:rsidR="00F03343" w:rsidRPr="00F03343" w14:paraId="66CBCBAE" w14:textId="77777777" w:rsidTr="00F03343">
        <w:tc>
          <w:tcPr>
            <w:tcW w:w="1838" w:type="dxa"/>
          </w:tcPr>
          <w:p w14:paraId="4C75296D" w14:textId="485C7D0D" w:rsidR="00F03343" w:rsidRPr="00F03343" w:rsidRDefault="00F03343">
            <w:pPr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ScienceDirect</w:t>
            </w:r>
          </w:p>
        </w:tc>
        <w:tc>
          <w:tcPr>
            <w:tcW w:w="6656" w:type="dxa"/>
          </w:tcPr>
          <w:p w14:paraId="12F91372" w14:textId="77777777" w:rsidR="00F03343" w:rsidRPr="00F03343" w:rsidRDefault="00F03343" w:rsidP="00F0334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"(intervention</w:t>
            </w:r>
          </w:p>
          <w:p w14:paraId="786BC3D1" w14:textId="77777777" w:rsidR="00F03343" w:rsidRPr="00F03343" w:rsidRDefault="00F03343" w:rsidP="00F0334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(("social isolation") or(loneliness))</w:t>
            </w:r>
          </w:p>
          <w:p w14:paraId="59442D19" w14:textId="77777777" w:rsidR="00F03343" w:rsidRPr="00F03343" w:rsidRDefault="00F03343" w:rsidP="00F0334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aged) or(elderly)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(""older people"""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""older peoples""")</w:t>
            </w:r>
          </w:p>
          <w:p w14:paraId="3F2F448D" w14:textId="77777777" w:rsid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 xml:space="preserve">AND (("sex characteristics") or(((sex) 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 xml:space="preserve">gender </w:t>
            </w:r>
            <w:proofErr w:type="gramStart"/>
            <w:r w:rsidRPr="00F03343">
              <w:rPr>
                <w:rFonts w:ascii="Times New Roman" w:hAnsi="Times New Roman" w:cs="Times New Roman"/>
              </w:rPr>
              <w:t>and(</w:t>
            </w:r>
            <w:proofErr w:type="gramEnd"/>
            <w:r w:rsidRPr="00F03343">
              <w:rPr>
                <w:rFonts w:ascii="Times New Roman" w:hAnsi="Times New Roman" w:cs="Times New Roman"/>
              </w:rPr>
              <w:t>difference "</w:t>
            </w:r>
          </w:p>
          <w:p w14:paraId="3C398A2B" w14:textId="77777777" w:rsidR="00F94260" w:rsidRDefault="00F94260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</w:p>
          <w:p w14:paraId="45C30CB8" w14:textId="0676793A" w:rsidR="00F94260" w:rsidRPr="00F03343" w:rsidRDefault="00F94260" w:rsidP="00F03343">
            <w:pPr>
              <w:ind w:firstLineChars="84" w:firstLine="176"/>
              <w:rPr>
                <w:rFonts w:ascii="Times New Roman" w:hAnsi="Times New Roman" w:cs="Times New Roman" w:hint="eastAsia"/>
              </w:rPr>
            </w:pPr>
            <w:r w:rsidRPr="00B71B57">
              <w:t>Filter: 20</w:t>
            </w:r>
            <w:r>
              <w:t>13</w:t>
            </w:r>
            <w:r w:rsidRPr="00B71B57">
              <w:t>-2023</w:t>
            </w:r>
          </w:p>
        </w:tc>
      </w:tr>
      <w:tr w:rsidR="00F03343" w:rsidRPr="00F03343" w14:paraId="2D1A6721" w14:textId="77777777" w:rsidTr="00F03343">
        <w:tc>
          <w:tcPr>
            <w:tcW w:w="1838" w:type="dxa"/>
          </w:tcPr>
          <w:p w14:paraId="3351AE13" w14:textId="09F289A8" w:rsidR="00F03343" w:rsidRPr="00F03343" w:rsidRDefault="00F03343">
            <w:pPr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lastRenderedPageBreak/>
              <w:t>Web of Science</w:t>
            </w:r>
          </w:p>
        </w:tc>
        <w:tc>
          <w:tcPr>
            <w:tcW w:w="6656" w:type="dxa"/>
          </w:tcPr>
          <w:p w14:paraId="3030A2EB" w14:textId="77777777" w:rsidR="00F03343" w:rsidRP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"(intervention</w:t>
            </w:r>
          </w:p>
          <w:p w14:paraId="54E6DB66" w14:textId="77777777" w:rsidR="00F03343" w:rsidRP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(("social isolation") or(loneliness))</w:t>
            </w:r>
          </w:p>
          <w:p w14:paraId="377BC394" w14:textId="77777777" w:rsidR="00F03343" w:rsidRP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>AND (((aged) or(elderly)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(""older people""") "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>""older peoples""")</w:t>
            </w:r>
          </w:p>
          <w:p w14:paraId="17723B0B" w14:textId="77777777" w:rsidR="00F03343" w:rsidRDefault="00F03343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  <w:r w:rsidRPr="00F03343">
              <w:rPr>
                <w:rFonts w:ascii="Times New Roman" w:hAnsi="Times New Roman" w:cs="Times New Roman"/>
              </w:rPr>
              <w:t xml:space="preserve">AND (("sex characteristics") or(((sex) </w:t>
            </w:r>
            <w:proofErr w:type="gramStart"/>
            <w:r w:rsidRPr="00F03343">
              <w:rPr>
                <w:rFonts w:ascii="Times New Roman" w:hAnsi="Times New Roman" w:cs="Times New Roman"/>
              </w:rPr>
              <w:t>or(</w:t>
            </w:r>
            <w:proofErr w:type="gramEnd"/>
            <w:r w:rsidRPr="00F03343">
              <w:rPr>
                <w:rFonts w:ascii="Times New Roman" w:hAnsi="Times New Roman" w:cs="Times New Roman"/>
              </w:rPr>
              <w:t xml:space="preserve">gender </w:t>
            </w:r>
            <w:proofErr w:type="gramStart"/>
            <w:r w:rsidRPr="00F03343">
              <w:rPr>
                <w:rFonts w:ascii="Times New Roman" w:hAnsi="Times New Roman" w:cs="Times New Roman"/>
              </w:rPr>
              <w:t>and(</w:t>
            </w:r>
            <w:proofErr w:type="gramEnd"/>
            <w:r w:rsidRPr="00F03343">
              <w:rPr>
                <w:rFonts w:ascii="Times New Roman" w:hAnsi="Times New Roman" w:cs="Times New Roman"/>
              </w:rPr>
              <w:t>difference "</w:t>
            </w:r>
          </w:p>
          <w:p w14:paraId="56A1DAE9" w14:textId="77777777" w:rsidR="00F94260" w:rsidRDefault="00F94260" w:rsidP="00F03343">
            <w:pPr>
              <w:ind w:firstLineChars="84" w:firstLine="176"/>
              <w:rPr>
                <w:rFonts w:ascii="Times New Roman" w:hAnsi="Times New Roman" w:cs="Times New Roman"/>
              </w:rPr>
            </w:pPr>
          </w:p>
          <w:p w14:paraId="5F8FDCE7" w14:textId="1A57EF38" w:rsidR="00F94260" w:rsidRPr="00F03343" w:rsidRDefault="00F94260" w:rsidP="00F03343">
            <w:pPr>
              <w:ind w:firstLineChars="84" w:firstLine="176"/>
              <w:rPr>
                <w:rFonts w:ascii="Times New Roman" w:hAnsi="Times New Roman" w:cs="Times New Roman" w:hint="eastAsia"/>
              </w:rPr>
            </w:pPr>
            <w:r w:rsidRPr="00B71B57">
              <w:t>Filter: 20</w:t>
            </w:r>
            <w:r>
              <w:t>13</w:t>
            </w:r>
            <w:r w:rsidRPr="00B71B57">
              <w:t>-2023</w:t>
            </w:r>
          </w:p>
        </w:tc>
      </w:tr>
    </w:tbl>
    <w:p w14:paraId="5A278926" w14:textId="77777777" w:rsidR="00F03343" w:rsidRPr="00F03343" w:rsidRDefault="00F03343">
      <w:pPr>
        <w:rPr>
          <w:rFonts w:ascii="Times New Roman" w:hAnsi="Times New Roman" w:cs="Times New Roman"/>
        </w:rPr>
      </w:pPr>
    </w:p>
    <w:sectPr w:rsidR="00F03343" w:rsidRPr="00F033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343"/>
    <w:rsid w:val="00036140"/>
    <w:rsid w:val="000D675F"/>
    <w:rsid w:val="000F0DBA"/>
    <w:rsid w:val="001B4321"/>
    <w:rsid w:val="001C4740"/>
    <w:rsid w:val="00365954"/>
    <w:rsid w:val="003971ED"/>
    <w:rsid w:val="003C7AF4"/>
    <w:rsid w:val="003F3F32"/>
    <w:rsid w:val="0041066E"/>
    <w:rsid w:val="00465207"/>
    <w:rsid w:val="004862B2"/>
    <w:rsid w:val="00556531"/>
    <w:rsid w:val="00662DCE"/>
    <w:rsid w:val="006C17B4"/>
    <w:rsid w:val="007050A5"/>
    <w:rsid w:val="007E52AB"/>
    <w:rsid w:val="00862D32"/>
    <w:rsid w:val="00875090"/>
    <w:rsid w:val="008861CD"/>
    <w:rsid w:val="008B2B2D"/>
    <w:rsid w:val="00B00982"/>
    <w:rsid w:val="00CC1B08"/>
    <w:rsid w:val="00D43DB0"/>
    <w:rsid w:val="00DB0EFA"/>
    <w:rsid w:val="00E27075"/>
    <w:rsid w:val="00F00201"/>
    <w:rsid w:val="00F03343"/>
    <w:rsid w:val="00F6472C"/>
    <w:rsid w:val="00F7491E"/>
    <w:rsid w:val="00F94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0D359"/>
  <w15:chartTrackingRefBased/>
  <w15:docId w15:val="{BE3D6792-545B-3C43-B09C-05C7C75CE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34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0334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33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33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334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334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334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334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334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334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0334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0334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0334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033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033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033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033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0334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0334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033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03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33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033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33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033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334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0334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033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0334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0334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03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健太</dc:creator>
  <cp:keywords/>
  <dc:description/>
  <cp:lastModifiedBy>野村健太</cp:lastModifiedBy>
  <cp:revision>2</cp:revision>
  <dcterms:created xsi:type="dcterms:W3CDTF">2025-08-29T01:14:00Z</dcterms:created>
  <dcterms:modified xsi:type="dcterms:W3CDTF">2025-08-29T01:29:00Z</dcterms:modified>
</cp:coreProperties>
</file>